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65CC8" w14:textId="77777777" w:rsidR="009A3D99" w:rsidRDefault="009A3D99" w:rsidP="009A3D99">
      <w:r>
        <w:t>Plasmid type HCM1_043</w:t>
      </w:r>
    </w:p>
    <w:p w14:paraId="7E622F35" w14:textId="77777777" w:rsidR="009A3D99" w:rsidRDefault="009A3D99" w:rsidP="009A3D99">
      <w:r>
        <w:t xml:space="preserve">&gt;match start:44815; end:45165; including flanking sequence; </w:t>
      </w:r>
      <w:proofErr w:type="spellStart"/>
      <w:r>
        <w:t>direction:forward</w:t>
      </w:r>
      <w:proofErr w:type="spellEnd"/>
    </w:p>
    <w:p w14:paraId="17B9FA32" w14:textId="77777777" w:rsidR="009A3D99" w:rsidRDefault="009A3D99" w:rsidP="009A3D99">
      <w:r>
        <w:t>GCAAATCGTGCAATATTGGGATAAAAAATTCCATGCAAAAGAAGCACCAATCGAAAAATATATTGATGAAATTCGTTCAACTGTTAAAGAATCTGTAGAGGCTCATCAAATCAGTGATGTAAAAGTTGGTTCATTCTTATCGGGTGGTATTGACTCTAGTTATATTACGTCCTTATTACGCCCAGATAAATCCTTCTCAGTCGGGTTTGCGGACTATGAAGATATGTTCAATGAGACAAATCTTGCAAAAGATTTATCGGATACGTTGAATATTCAAAATGAACGTAGATACATTACAGCAGATGAGTGCTTTGAAGCGCTACCTAAAATTCAATGGCATATGGATGAACCACAATCCAATCCATCTTCAGTGCCACTTTACTTCCTTTCGGAGCTTGCTTCAAAGGATGTAACGGTTGTCCTATCAGGTGAAGGTGCTGATGAAATTTTTGGTGGGTATGCTTGGTATCAAAACTCAGGAAGAATGCAAAAATACGAAAAATTACCATTAGGTCTTCGTAAAACATTACGTGGGATGGCAGAAGCTCTAC</w:t>
      </w:r>
    </w:p>
    <w:p w14:paraId="54C0000B" w14:textId="77777777" w:rsidR="009A3D99" w:rsidRDefault="009A3D99" w:rsidP="009A3D99"/>
    <w:p w14:paraId="64CE8275" w14:textId="77777777" w:rsidR="009A3D99" w:rsidRDefault="009A3D99" w:rsidP="009A3D99"/>
    <w:p w14:paraId="616FA1E3" w14:textId="77777777" w:rsidR="009A3D99" w:rsidRDefault="009A3D99" w:rsidP="009A3D99">
      <w:r>
        <w:t>Plasmid  type A053</w:t>
      </w:r>
    </w:p>
    <w:p w14:paraId="12A26413" w14:textId="77777777" w:rsidR="009A3D99" w:rsidRDefault="009A3D99" w:rsidP="009A3D99">
      <w:r>
        <w:t xml:space="preserve">&gt;match start:53880; end:54129; including flanking sequence; </w:t>
      </w:r>
      <w:proofErr w:type="spellStart"/>
      <w:r>
        <w:t>direction:forward</w:t>
      </w:r>
      <w:proofErr w:type="spellEnd"/>
    </w:p>
    <w:p w14:paraId="5AD546A9" w14:textId="7AE5E1E0" w:rsidR="00466BA9" w:rsidRDefault="009A3D99" w:rsidP="009A3D99">
      <w:r>
        <w:t>ATTAAATATTTTAGCGGACGTGATTATATGGCAGAAAACCTAGACAATGTAGAAATTATTATGAAAGAAATGCTAGAAATACAGCAGAAATCGAAAATGTTTGTTGATCTTTTATCTGAAGGAGAAGCGTTATCACAAAACCAATTAATATTGCTTCTTCAGCTAAAAATAAATAATGGGATGAAGGCAACAGAAATTGCTGAATTCTTTAGTGTAACACCCGGAGCTGTAACTTCCATGTGTGATAAACTGGAAAAACTAGGACTCATACAACGAATTAGAGAAAATAATGATCGACGTGTGGTCAAAATGGCTTTAACCAATACTGGTGACATGAAGGTCCAAGAAATCTTTTTAAAGTTTTCTCAGGATAAACTCATAGACATGGCTAACATCTTACGCGAAGTAAATCAATTAATGAATAAAATTTTTTAGGATTTCAATTTGCTG</w:t>
      </w:r>
    </w:p>
    <w:sectPr w:rsidR="00466BA9" w:rsidSect="00F42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99"/>
    <w:rsid w:val="0036277F"/>
    <w:rsid w:val="00466BA9"/>
    <w:rsid w:val="004F0158"/>
    <w:rsid w:val="009A3D99"/>
    <w:rsid w:val="00F4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A7E60"/>
  <w15:chartTrackingRefBased/>
  <w15:docId w15:val="{6B56AF7A-B936-4E7F-91C3-A03D1D360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177</Characters>
  <Application>Microsoft Office Word</Application>
  <DocSecurity>0</DocSecurity>
  <Lines>20</Lines>
  <Paragraphs>6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di Hasan</dc:creator>
  <cp:keywords/>
  <dc:description/>
  <cp:lastModifiedBy>Mahadi Hasan</cp:lastModifiedBy>
  <cp:revision>1</cp:revision>
  <dcterms:created xsi:type="dcterms:W3CDTF">2024-05-23T11:19:00Z</dcterms:created>
  <dcterms:modified xsi:type="dcterms:W3CDTF">2024-05-2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d83fcd-4844-430f-99a7-ee526efa75af</vt:lpwstr>
  </property>
</Properties>
</file>